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3DA39" w14:textId="7F8DC997" w:rsidR="00EF1878" w:rsidRDefault="00EF1878" w:rsidP="00EF1878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Additio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F12143">
        <w:rPr>
          <w:rFonts w:ascii="Times New Roman" w:hAnsi="Times New Roman" w:cs="Times New Roman"/>
        </w:rPr>
        <w:t xml:space="preserve">The knockdown efficiency of the </w:t>
      </w:r>
      <w:r>
        <w:rPr>
          <w:rFonts w:ascii="Times New Roman" w:hAnsi="Times New Roman" w:cs="Times New Roman"/>
        </w:rPr>
        <w:t>Map3k9 siRNA</w:t>
      </w:r>
      <w:r w:rsidRPr="00F12143">
        <w:rPr>
          <w:rFonts w:ascii="Times New Roman" w:hAnsi="Times New Roman" w:cs="Times New Roman"/>
        </w:rPr>
        <w:t>.</w:t>
      </w:r>
    </w:p>
    <w:p w14:paraId="39C7877C" w14:textId="5AF711F6" w:rsidR="00EF1878" w:rsidRPr="00EF1878" w:rsidRDefault="00EF1878" w:rsidP="00EF1878">
      <w:pPr>
        <w:jc w:val="center"/>
      </w:pPr>
      <w:r>
        <w:rPr>
          <w:noProof/>
        </w:rPr>
        <w:drawing>
          <wp:inline distT="0" distB="0" distL="0" distR="0" wp14:anchorId="5378F969" wp14:editId="549CEA8B">
            <wp:extent cx="2730500" cy="2425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58487" w14:textId="74A981DF" w:rsidR="00EF1878" w:rsidRPr="000B066A" w:rsidRDefault="00EF1878" w:rsidP="00EF1878">
      <w:pPr>
        <w:rPr>
          <w:rFonts w:ascii="Times New Roman" w:hAnsi="Times New Roman" w:cs="Times New Roman"/>
        </w:rPr>
      </w:pPr>
      <w:r w:rsidRPr="000B066A">
        <w:rPr>
          <w:rFonts w:ascii="Times New Roman" w:hAnsi="Times New Roman" w:cs="Times New Roman"/>
        </w:rPr>
        <w:t>Figure S</w:t>
      </w:r>
      <w:r w:rsidR="00F06784">
        <w:rPr>
          <w:rFonts w:ascii="Times New Roman" w:hAnsi="Times New Roman" w:cs="Times New Roman"/>
        </w:rPr>
        <w:t>2</w:t>
      </w:r>
      <w:r w:rsidRPr="000B066A">
        <w:rPr>
          <w:rFonts w:ascii="Times New Roman" w:hAnsi="Times New Roman" w:cs="Times New Roman"/>
        </w:rPr>
        <w:t xml:space="preserve">. The knockdown efficiency of the </w:t>
      </w:r>
      <w:r w:rsidR="00F06784">
        <w:rPr>
          <w:rFonts w:ascii="Times New Roman" w:hAnsi="Times New Roman" w:cs="Times New Roman"/>
        </w:rPr>
        <w:t>Map3k9 siRNA</w:t>
      </w:r>
      <w:r w:rsidRPr="000B06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expression levels of </w:t>
      </w:r>
      <w:r w:rsidR="00CE1E84">
        <w:rPr>
          <w:rFonts w:ascii="Times New Roman" w:hAnsi="Times New Roman" w:cs="Times New Roman"/>
        </w:rPr>
        <w:t>Map3k9</w:t>
      </w:r>
      <w:r>
        <w:rPr>
          <w:rFonts w:ascii="Times New Roman" w:hAnsi="Times New Roman" w:cs="Times New Roman"/>
        </w:rPr>
        <w:t xml:space="preserve"> in CD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cells transfected with NC or </w:t>
      </w:r>
      <w:r w:rsidR="00AD6F21">
        <w:rPr>
          <w:rFonts w:ascii="Times New Roman" w:hAnsi="Times New Roman" w:cs="Times New Roman"/>
        </w:rPr>
        <w:t>Map3k9 siRNA</w:t>
      </w:r>
      <w:r>
        <w:rPr>
          <w:rFonts w:ascii="Times New Roman" w:hAnsi="Times New Roman" w:cs="Times New Roman"/>
        </w:rPr>
        <w:t xml:space="preserve"> were detected by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. </w:t>
      </w:r>
      <w:r w:rsidRPr="00447F46">
        <w:rPr>
          <w:rFonts w:ascii="Times New Roman" w:hAnsi="Times New Roman" w:cs="Times New Roman"/>
        </w:rPr>
        <w:t xml:space="preserve">Data are shown as mean ± SEM. </w:t>
      </w:r>
      <w:r>
        <w:rPr>
          <w:rFonts w:ascii="Times New Roman" w:hAnsi="Times New Roman" w:cs="Times New Roman"/>
        </w:rPr>
        <w:t>*</w:t>
      </w:r>
      <w:r w:rsidRPr="00447F46">
        <w:rPr>
          <w:rFonts w:ascii="Times New Roman" w:hAnsi="Times New Roman" w:cs="Times New Roman"/>
        </w:rPr>
        <w:t xml:space="preserve">* p &lt; 0.01 using unpaired Student’s </w:t>
      </w:r>
      <w:r w:rsidRPr="00830BF7">
        <w:rPr>
          <w:rFonts w:ascii="Times New Roman" w:hAnsi="Times New Roman" w:cs="Times New Roman"/>
          <w:i/>
          <w:iCs/>
        </w:rPr>
        <w:t>t</w:t>
      </w:r>
      <w:r w:rsidRPr="00447F46">
        <w:rPr>
          <w:rFonts w:ascii="Times New Roman" w:hAnsi="Times New Roman" w:cs="Times New Roman"/>
        </w:rPr>
        <w:t>-test.</w:t>
      </w:r>
      <w:r>
        <w:rPr>
          <w:rFonts w:ascii="Times New Roman" w:hAnsi="Times New Roman" w:cs="Times New Roman"/>
        </w:rPr>
        <w:t xml:space="preserve"> </w:t>
      </w:r>
    </w:p>
    <w:p w14:paraId="0542056B" w14:textId="77777777" w:rsidR="00F05447" w:rsidRPr="00EF1878" w:rsidRDefault="00F05447" w:rsidP="00EF1878"/>
    <w:sectPr w:rsidR="00F05447" w:rsidRPr="00EF1878" w:rsidSect="00CD3D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 SC BLACK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90"/>
    <w:rsid w:val="000034F8"/>
    <w:rsid w:val="0002332A"/>
    <w:rsid w:val="00035355"/>
    <w:rsid w:val="00055B38"/>
    <w:rsid w:val="0007151B"/>
    <w:rsid w:val="000771A3"/>
    <w:rsid w:val="000A342A"/>
    <w:rsid w:val="000D2F06"/>
    <w:rsid w:val="000F1520"/>
    <w:rsid w:val="0010247B"/>
    <w:rsid w:val="0013390A"/>
    <w:rsid w:val="001377C7"/>
    <w:rsid w:val="0014094C"/>
    <w:rsid w:val="0016406F"/>
    <w:rsid w:val="00172461"/>
    <w:rsid w:val="0017610C"/>
    <w:rsid w:val="001767F9"/>
    <w:rsid w:val="001B3201"/>
    <w:rsid w:val="001C6747"/>
    <w:rsid w:val="001D3249"/>
    <w:rsid w:val="0021378E"/>
    <w:rsid w:val="00225D58"/>
    <w:rsid w:val="0024198A"/>
    <w:rsid w:val="00241E29"/>
    <w:rsid w:val="00250DE2"/>
    <w:rsid w:val="00252E0A"/>
    <w:rsid w:val="00255801"/>
    <w:rsid w:val="00257BDE"/>
    <w:rsid w:val="00267589"/>
    <w:rsid w:val="002A12E3"/>
    <w:rsid w:val="002B2E1D"/>
    <w:rsid w:val="002C223D"/>
    <w:rsid w:val="002C3645"/>
    <w:rsid w:val="002E15AD"/>
    <w:rsid w:val="002E2D2D"/>
    <w:rsid w:val="002E4261"/>
    <w:rsid w:val="002F33F9"/>
    <w:rsid w:val="003209DF"/>
    <w:rsid w:val="00323F8A"/>
    <w:rsid w:val="003261E3"/>
    <w:rsid w:val="00332C08"/>
    <w:rsid w:val="003403A0"/>
    <w:rsid w:val="00345F77"/>
    <w:rsid w:val="0035183A"/>
    <w:rsid w:val="003538B0"/>
    <w:rsid w:val="00377C33"/>
    <w:rsid w:val="00382C89"/>
    <w:rsid w:val="003A2187"/>
    <w:rsid w:val="003B2FDC"/>
    <w:rsid w:val="003C6233"/>
    <w:rsid w:val="003E4483"/>
    <w:rsid w:val="003F137A"/>
    <w:rsid w:val="003F4061"/>
    <w:rsid w:val="003F46EA"/>
    <w:rsid w:val="0041293A"/>
    <w:rsid w:val="00414886"/>
    <w:rsid w:val="00432664"/>
    <w:rsid w:val="00436497"/>
    <w:rsid w:val="004468B3"/>
    <w:rsid w:val="004472A7"/>
    <w:rsid w:val="004640AA"/>
    <w:rsid w:val="00465402"/>
    <w:rsid w:val="00491C30"/>
    <w:rsid w:val="004958F9"/>
    <w:rsid w:val="004B59A7"/>
    <w:rsid w:val="004D3E0F"/>
    <w:rsid w:val="004E5F40"/>
    <w:rsid w:val="00501F67"/>
    <w:rsid w:val="00507D86"/>
    <w:rsid w:val="00515B3F"/>
    <w:rsid w:val="00546736"/>
    <w:rsid w:val="005671B8"/>
    <w:rsid w:val="00573E1B"/>
    <w:rsid w:val="00583EB2"/>
    <w:rsid w:val="005931B8"/>
    <w:rsid w:val="005B7501"/>
    <w:rsid w:val="005D1890"/>
    <w:rsid w:val="005D7E7D"/>
    <w:rsid w:val="005E63B5"/>
    <w:rsid w:val="005F306E"/>
    <w:rsid w:val="005F3597"/>
    <w:rsid w:val="005F4C2D"/>
    <w:rsid w:val="006001FC"/>
    <w:rsid w:val="00612C75"/>
    <w:rsid w:val="006214B1"/>
    <w:rsid w:val="00631AF5"/>
    <w:rsid w:val="00632C2A"/>
    <w:rsid w:val="0065675C"/>
    <w:rsid w:val="0069460F"/>
    <w:rsid w:val="00695BFA"/>
    <w:rsid w:val="006977D1"/>
    <w:rsid w:val="006A4F88"/>
    <w:rsid w:val="006C381E"/>
    <w:rsid w:val="006E2B18"/>
    <w:rsid w:val="006E60D5"/>
    <w:rsid w:val="006F42E1"/>
    <w:rsid w:val="006F47B5"/>
    <w:rsid w:val="0076088A"/>
    <w:rsid w:val="00790C4F"/>
    <w:rsid w:val="00792B88"/>
    <w:rsid w:val="007B1D76"/>
    <w:rsid w:val="007E6F3D"/>
    <w:rsid w:val="00822846"/>
    <w:rsid w:val="00826174"/>
    <w:rsid w:val="008300B7"/>
    <w:rsid w:val="008435AA"/>
    <w:rsid w:val="0084615C"/>
    <w:rsid w:val="0084630C"/>
    <w:rsid w:val="008635CC"/>
    <w:rsid w:val="00873CB4"/>
    <w:rsid w:val="00875804"/>
    <w:rsid w:val="00884D29"/>
    <w:rsid w:val="00891CC8"/>
    <w:rsid w:val="008A5899"/>
    <w:rsid w:val="008B0A75"/>
    <w:rsid w:val="008B1499"/>
    <w:rsid w:val="009046C5"/>
    <w:rsid w:val="00953B24"/>
    <w:rsid w:val="00976513"/>
    <w:rsid w:val="0099156E"/>
    <w:rsid w:val="00993E17"/>
    <w:rsid w:val="00996000"/>
    <w:rsid w:val="009E0C76"/>
    <w:rsid w:val="00A013D7"/>
    <w:rsid w:val="00A02304"/>
    <w:rsid w:val="00A12519"/>
    <w:rsid w:val="00A13DE0"/>
    <w:rsid w:val="00A30521"/>
    <w:rsid w:val="00A662D4"/>
    <w:rsid w:val="00A67848"/>
    <w:rsid w:val="00A82DE0"/>
    <w:rsid w:val="00A92EBA"/>
    <w:rsid w:val="00AB0396"/>
    <w:rsid w:val="00AB1325"/>
    <w:rsid w:val="00AB5DBE"/>
    <w:rsid w:val="00AB7E7B"/>
    <w:rsid w:val="00AD6F21"/>
    <w:rsid w:val="00AE2273"/>
    <w:rsid w:val="00AE4021"/>
    <w:rsid w:val="00AF4D3E"/>
    <w:rsid w:val="00B1729D"/>
    <w:rsid w:val="00B1762A"/>
    <w:rsid w:val="00B21BEF"/>
    <w:rsid w:val="00B25085"/>
    <w:rsid w:val="00B32DFA"/>
    <w:rsid w:val="00B44A94"/>
    <w:rsid w:val="00B470D2"/>
    <w:rsid w:val="00B47696"/>
    <w:rsid w:val="00B518AB"/>
    <w:rsid w:val="00B61933"/>
    <w:rsid w:val="00B654A9"/>
    <w:rsid w:val="00B700E6"/>
    <w:rsid w:val="00B93BE4"/>
    <w:rsid w:val="00BA6E69"/>
    <w:rsid w:val="00BC13B4"/>
    <w:rsid w:val="00BC57FA"/>
    <w:rsid w:val="00BC5848"/>
    <w:rsid w:val="00BC67E8"/>
    <w:rsid w:val="00BE05FC"/>
    <w:rsid w:val="00BE25A8"/>
    <w:rsid w:val="00C010EC"/>
    <w:rsid w:val="00C10F3F"/>
    <w:rsid w:val="00C1521F"/>
    <w:rsid w:val="00C266A8"/>
    <w:rsid w:val="00C34726"/>
    <w:rsid w:val="00C402AD"/>
    <w:rsid w:val="00C73442"/>
    <w:rsid w:val="00C760BE"/>
    <w:rsid w:val="00C91E5A"/>
    <w:rsid w:val="00C95FBF"/>
    <w:rsid w:val="00CA3A54"/>
    <w:rsid w:val="00CA630D"/>
    <w:rsid w:val="00CD3D5F"/>
    <w:rsid w:val="00CE1E84"/>
    <w:rsid w:val="00CF5EA0"/>
    <w:rsid w:val="00D02387"/>
    <w:rsid w:val="00D104FF"/>
    <w:rsid w:val="00D2132A"/>
    <w:rsid w:val="00D25FC6"/>
    <w:rsid w:val="00D47322"/>
    <w:rsid w:val="00D507E8"/>
    <w:rsid w:val="00D50E61"/>
    <w:rsid w:val="00D51A0C"/>
    <w:rsid w:val="00D60090"/>
    <w:rsid w:val="00D60FA6"/>
    <w:rsid w:val="00D64EFB"/>
    <w:rsid w:val="00D71241"/>
    <w:rsid w:val="00D90538"/>
    <w:rsid w:val="00D94250"/>
    <w:rsid w:val="00DB53BE"/>
    <w:rsid w:val="00DC6437"/>
    <w:rsid w:val="00DC6856"/>
    <w:rsid w:val="00DC71B7"/>
    <w:rsid w:val="00DC74EF"/>
    <w:rsid w:val="00DF0331"/>
    <w:rsid w:val="00E2379F"/>
    <w:rsid w:val="00E32888"/>
    <w:rsid w:val="00E4522B"/>
    <w:rsid w:val="00E941B5"/>
    <w:rsid w:val="00E96A81"/>
    <w:rsid w:val="00E973F5"/>
    <w:rsid w:val="00EA7EF7"/>
    <w:rsid w:val="00EB2B89"/>
    <w:rsid w:val="00ED4BDA"/>
    <w:rsid w:val="00EE1A45"/>
    <w:rsid w:val="00EF1878"/>
    <w:rsid w:val="00F05447"/>
    <w:rsid w:val="00F06784"/>
    <w:rsid w:val="00F12A31"/>
    <w:rsid w:val="00F24C6B"/>
    <w:rsid w:val="00F26381"/>
    <w:rsid w:val="00F27592"/>
    <w:rsid w:val="00F556D8"/>
    <w:rsid w:val="00F65565"/>
    <w:rsid w:val="00F6579F"/>
    <w:rsid w:val="00F71D06"/>
    <w:rsid w:val="00F77DF8"/>
    <w:rsid w:val="00FA0367"/>
    <w:rsid w:val="00FA79A5"/>
    <w:rsid w:val="00FB3260"/>
    <w:rsid w:val="00FB69DB"/>
    <w:rsid w:val="00FE0806"/>
    <w:rsid w:val="00FE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A08E4"/>
  <w15:chartTrackingRefBased/>
  <w15:docId w15:val="{B4DE8D5A-DB27-3D4B-926E-A60C3D97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878"/>
    <w:pPr>
      <w:spacing w:line="360" w:lineRule="auto"/>
    </w:pPr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64EFB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毕业论文目录1级"/>
    <w:basedOn w:val="a"/>
    <w:next w:val="a"/>
    <w:autoRedefine/>
    <w:uiPriority w:val="39"/>
    <w:unhideWhenUsed/>
    <w:qFormat/>
    <w:rsid w:val="00267589"/>
    <w:pPr>
      <w:spacing w:line="240" w:lineRule="auto"/>
    </w:pPr>
    <w:rPr>
      <w:rFonts w:asciiTheme="minorHAnsi" w:eastAsia="黑体"/>
      <w:b/>
      <w:bCs/>
      <w:caps/>
      <w:sz w:val="23"/>
      <w:szCs w:val="20"/>
    </w:rPr>
  </w:style>
  <w:style w:type="paragraph" w:styleId="TOC2">
    <w:name w:val="toc 2"/>
    <w:aliases w:val="毕业论文目录2级"/>
    <w:basedOn w:val="a"/>
    <w:next w:val="a"/>
    <w:autoRedefine/>
    <w:uiPriority w:val="39"/>
    <w:unhideWhenUsed/>
    <w:qFormat/>
    <w:rsid w:val="00267589"/>
    <w:pPr>
      <w:spacing w:line="240" w:lineRule="auto"/>
      <w:ind w:leftChars="100" w:left="100" w:rightChars="100" w:right="100"/>
    </w:pPr>
    <w:rPr>
      <w:rFonts w:asciiTheme="minorHAnsi" w:eastAsia="黑体"/>
      <w:b/>
      <w:smallCaps/>
      <w:szCs w:val="20"/>
    </w:rPr>
  </w:style>
  <w:style w:type="paragraph" w:styleId="TOC3">
    <w:name w:val="toc 3"/>
    <w:aliases w:val="毕业论文目录3级"/>
    <w:basedOn w:val="a"/>
    <w:next w:val="a"/>
    <w:autoRedefine/>
    <w:uiPriority w:val="39"/>
    <w:unhideWhenUsed/>
    <w:qFormat/>
    <w:rsid w:val="00267589"/>
    <w:pPr>
      <w:tabs>
        <w:tab w:val="right" w:leader="dot" w:pos="8290"/>
      </w:tabs>
      <w:spacing w:line="240" w:lineRule="auto"/>
      <w:ind w:leftChars="100" w:left="240" w:rightChars="100" w:right="240"/>
    </w:pPr>
    <w:rPr>
      <w:rFonts w:asciiTheme="minorHAnsi" w:eastAsia="黑体"/>
      <w:iCs/>
      <w:szCs w:val="20"/>
    </w:rPr>
  </w:style>
  <w:style w:type="paragraph" w:customStyle="1" w:styleId="a3">
    <w:name w:val="毕业论文图表注释"/>
    <w:basedOn w:val="a4"/>
    <w:autoRedefine/>
    <w:qFormat/>
    <w:rsid w:val="00D64EFB"/>
    <w:pPr>
      <w:spacing w:line="240" w:lineRule="auto"/>
    </w:pPr>
    <w:rPr>
      <w:rFonts w:eastAsia="KAITI SC BLACK"/>
      <w:sz w:val="21"/>
    </w:rPr>
  </w:style>
  <w:style w:type="paragraph" w:customStyle="1" w:styleId="3">
    <w:name w:val="毕业论文3级标题"/>
    <w:basedOn w:val="1"/>
    <w:next w:val="a"/>
    <w:autoRedefine/>
    <w:qFormat/>
    <w:rsid w:val="00D64EFB"/>
    <w:pPr>
      <w:widowControl/>
      <w:spacing w:line="240" w:lineRule="auto"/>
      <w:jc w:val="left"/>
    </w:pPr>
    <w:rPr>
      <w:rFonts w:ascii="宋体" w:eastAsia="宋体" w:hAnsi="宋体" w:cs="宋体"/>
      <w:sz w:val="24"/>
    </w:rPr>
  </w:style>
  <w:style w:type="character" w:customStyle="1" w:styleId="10">
    <w:name w:val="标题 1 字符"/>
    <w:basedOn w:val="a0"/>
    <w:link w:val="1"/>
    <w:uiPriority w:val="9"/>
    <w:rsid w:val="00D64EFB"/>
    <w:rPr>
      <w:b/>
      <w:bCs/>
      <w:kern w:val="44"/>
      <w:sz w:val="44"/>
      <w:szCs w:val="44"/>
    </w:rPr>
  </w:style>
  <w:style w:type="paragraph" w:customStyle="1" w:styleId="a4">
    <w:name w:val="毕业论文正文"/>
    <w:basedOn w:val="a"/>
    <w:link w:val="a5"/>
    <w:autoRedefine/>
    <w:qFormat/>
    <w:rsid w:val="00D64EFB"/>
    <w:pPr>
      <w:ind w:firstLineChars="200" w:firstLine="480"/>
      <w:jc w:val="both"/>
    </w:pPr>
    <w:rPr>
      <w:rFonts w:ascii="Times New Roman" w:hAnsi="Times New Roman"/>
    </w:rPr>
  </w:style>
  <w:style w:type="character" w:customStyle="1" w:styleId="a5">
    <w:name w:val="毕业论文正文 字符"/>
    <w:basedOn w:val="a0"/>
    <w:link w:val="a4"/>
    <w:rsid w:val="00D64EFB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5</Characters>
  <Application>Microsoft Office Word</Application>
  <DocSecurity>0</DocSecurity>
  <Lines>3</Lines>
  <Paragraphs>4</Paragraphs>
  <ScaleCrop>false</ScaleCrop>
  <Manager/>
  <Company/>
  <LinksUpToDate>false</LinksUpToDate>
  <CharactersWithSpaces>3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舒</dc:creator>
  <cp:keywords/>
  <dc:description/>
  <cp:lastModifiedBy>王 亦舒</cp:lastModifiedBy>
  <cp:revision>6</cp:revision>
  <dcterms:created xsi:type="dcterms:W3CDTF">2021-04-11T11:18:00Z</dcterms:created>
  <dcterms:modified xsi:type="dcterms:W3CDTF">2021-04-11T11:21:00Z</dcterms:modified>
  <cp:category/>
</cp:coreProperties>
</file>